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F08A9" w14:textId="233418F3" w:rsidR="0002186C" w:rsidRDefault="0002186C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  <w:bookmarkStart w:id="0" w:name="_GoBack"/>
      <w:bookmarkEnd w:id="0"/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1302"/>
        <w:gridCol w:w="799"/>
        <w:gridCol w:w="799"/>
        <w:gridCol w:w="799"/>
        <w:gridCol w:w="799"/>
        <w:gridCol w:w="1082"/>
        <w:gridCol w:w="799"/>
        <w:gridCol w:w="1181"/>
      </w:tblGrid>
      <w:tr w:rsidR="00256C37" w:rsidRPr="00D27439" w14:paraId="54562320" w14:textId="77777777" w:rsidTr="00DB2FC9">
        <w:trPr>
          <w:trHeight w:val="284"/>
        </w:trPr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49FF06FD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No.</w:t>
            </w:r>
          </w:p>
        </w:tc>
        <w:tc>
          <w:tcPr>
            <w:tcW w:w="1302" w:type="dxa"/>
            <w:shd w:val="clear" w:color="000000" w:fill="D0CECE"/>
            <w:noWrap/>
            <w:vAlign w:val="bottom"/>
            <w:hideMark/>
          </w:tcPr>
          <w:p w14:paraId="57BBFA4A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District</w:t>
            </w:r>
          </w:p>
        </w:tc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617DD5AD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15</w:t>
            </w:r>
          </w:p>
        </w:tc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337B4429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16</w:t>
            </w:r>
          </w:p>
        </w:tc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1AF2AB78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17</w:t>
            </w:r>
          </w:p>
        </w:tc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6AA8D483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18</w:t>
            </w:r>
          </w:p>
        </w:tc>
        <w:tc>
          <w:tcPr>
            <w:tcW w:w="1082" w:type="dxa"/>
            <w:shd w:val="clear" w:color="000000" w:fill="D0CECE"/>
            <w:noWrap/>
            <w:vAlign w:val="bottom"/>
            <w:hideMark/>
          </w:tcPr>
          <w:p w14:paraId="69ED8F16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19</w:t>
            </w:r>
          </w:p>
        </w:tc>
        <w:tc>
          <w:tcPr>
            <w:tcW w:w="799" w:type="dxa"/>
            <w:shd w:val="clear" w:color="000000" w:fill="D0CECE"/>
            <w:noWrap/>
            <w:vAlign w:val="bottom"/>
            <w:hideMark/>
          </w:tcPr>
          <w:p w14:paraId="5997359A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20</w:t>
            </w:r>
          </w:p>
        </w:tc>
        <w:tc>
          <w:tcPr>
            <w:tcW w:w="1181" w:type="dxa"/>
            <w:shd w:val="clear" w:color="auto" w:fill="D0CECE" w:themeFill="background2" w:themeFillShade="E6"/>
            <w:noWrap/>
            <w:vAlign w:val="bottom"/>
            <w:hideMark/>
          </w:tcPr>
          <w:p w14:paraId="18F04364" w14:textId="77777777" w:rsidR="00256C37" w:rsidRPr="00D27439" w:rsidRDefault="00256C37" w:rsidP="00163A21">
            <w:pPr>
              <w:pStyle w:val="NoSpacing"/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Mean (IR)</w:t>
            </w:r>
          </w:p>
        </w:tc>
      </w:tr>
      <w:tr w:rsidR="00256C37" w:rsidRPr="00D27439" w14:paraId="513A8AE6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78E6DA0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105549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ota Kinabalu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3A4BA4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8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8AC08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308141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7F7A0A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1DC037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07D8DF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3.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BB731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3.2</w:t>
            </w:r>
          </w:p>
        </w:tc>
      </w:tr>
      <w:tr w:rsidR="00256C37" w:rsidRPr="00D27439" w14:paraId="5601F254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DEF8214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785E2203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Penampang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E4BCAB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CADCC6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86EB5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CFF991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49FCB9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1520BF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A2C23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0</w:t>
            </w:r>
          </w:p>
        </w:tc>
      </w:tr>
      <w:tr w:rsidR="00256C37" w:rsidRPr="00D27439" w14:paraId="6A5DDE82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3BA5BDB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3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3F62A425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Putatan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63FF32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1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5F5B6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B43835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13A96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555CE3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1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D52E6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62337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8</w:t>
            </w:r>
          </w:p>
        </w:tc>
      </w:tr>
      <w:tr w:rsidR="00256C37" w:rsidRPr="00D27439" w14:paraId="4EA2F080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E2DFF90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35B20517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Papar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97A0BA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A1E371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43498B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D38E2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F00662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D5C8C3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7ADDF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3</w:t>
            </w:r>
          </w:p>
        </w:tc>
      </w:tr>
      <w:tr w:rsidR="00256C37" w:rsidRPr="00D27439" w14:paraId="79FFB245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BF1442D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5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51D15ED8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Tuaran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8305EE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5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2B5CD5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933B0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4C4CC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429D12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3495F6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DD6F3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4</w:t>
            </w:r>
          </w:p>
        </w:tc>
      </w:tr>
      <w:tr w:rsidR="00256C37" w:rsidRPr="00D27439" w14:paraId="3CC02EE4" w14:textId="77777777" w:rsidTr="008F4BE4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66EA7D" w14:textId="77777777" w:rsidR="00256C37" w:rsidRPr="008F4BE4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3EAD21" w14:textId="77777777" w:rsidR="00256C37" w:rsidRPr="008F4BE4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8F4BE4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Ranau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849E29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1B45634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5BAB0E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DBE31B3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48562F1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3172E5" w14:textId="77777777" w:rsidR="00256C37" w:rsidRPr="008F4BE4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118FA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8F4BE4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</w:tr>
      <w:tr w:rsidR="00256C37" w:rsidRPr="00D27439" w14:paraId="40A79646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D3B008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7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5B14E3CB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ota Belud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B73C82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3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D1444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4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340FC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E4F59C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5332E2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77DB33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50BE7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5</w:t>
            </w:r>
          </w:p>
        </w:tc>
      </w:tr>
      <w:tr w:rsidR="00256C37" w:rsidRPr="00D27439" w14:paraId="19AC198B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3CDA5C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8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519200F1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udat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3B11C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51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A255B7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0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63337E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5F477E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EA9A53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D346BA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12A76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0.7</w:t>
            </w:r>
          </w:p>
        </w:tc>
      </w:tr>
      <w:tr w:rsidR="00256C37" w:rsidRPr="00D27439" w14:paraId="67E27031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A5CB326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9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5151A7D9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 xml:space="preserve">Kota </w:t>
            </w: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Marudu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4A1112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21C503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33E7DF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F74204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50868E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ACC5C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2C19B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5</w:t>
            </w:r>
          </w:p>
        </w:tc>
      </w:tr>
      <w:tr w:rsidR="00256C37" w:rsidRPr="00D27439" w14:paraId="6D8A147D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F70048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0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42D2CD5B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Pitas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1CF7F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E62C69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E6A016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3C47ED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44307A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A8A3E3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81403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1</w:t>
            </w:r>
          </w:p>
        </w:tc>
      </w:tr>
      <w:tr w:rsidR="00256C37" w:rsidRPr="00D27439" w14:paraId="467E1E15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540DF51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1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04C41373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Sandaka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2AE14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510DA4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9290E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CE208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C375E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E8EC6A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66F2D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4</w:t>
            </w:r>
          </w:p>
        </w:tc>
      </w:tr>
      <w:tr w:rsidR="00256C37" w:rsidRPr="00D27439" w14:paraId="7CA6DBE8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F54E384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2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26A941A1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inabatanga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6478EE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4351A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BA10E1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CA5B98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CCB6CF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31F784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54FE2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4</w:t>
            </w:r>
          </w:p>
        </w:tc>
      </w:tr>
      <w:tr w:rsidR="00256C37" w:rsidRPr="00D27439" w14:paraId="6ED189E6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84F5DE6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3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07D21BE5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Tongod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284E3C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F231CF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1BEBA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72B518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3E3CAA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E1AF3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0B052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4</w:t>
            </w:r>
          </w:p>
        </w:tc>
      </w:tr>
      <w:tr w:rsidR="00256C37" w:rsidRPr="00D27439" w14:paraId="3CD564CD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7A4297F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4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6FD8F188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Beluran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0B6ED1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50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4B32B0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885AB7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B10CA5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2FC6C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9E958D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032CA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8.7</w:t>
            </w:r>
          </w:p>
        </w:tc>
      </w:tr>
      <w:tr w:rsidR="00256C37" w:rsidRPr="00D27439" w14:paraId="42505012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88EDA7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5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5D12100F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Tawau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8FEFAF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8EEEF0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154F82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3C189E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2D4153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D3DF46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D71513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8</w:t>
            </w:r>
          </w:p>
        </w:tc>
      </w:tr>
      <w:tr w:rsidR="00256C37" w:rsidRPr="00D27439" w14:paraId="5FAFCBD5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1C9809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6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4A014E69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Semporna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F29F46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4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790E5B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9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CCA357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472CE4F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5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6174A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6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CC42CB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31.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F4355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.6</w:t>
            </w:r>
          </w:p>
        </w:tc>
      </w:tr>
      <w:tr w:rsidR="00256C37" w:rsidRPr="00D27439" w14:paraId="308A1484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2B9A2B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7</w:t>
            </w:r>
          </w:p>
        </w:tc>
        <w:tc>
          <w:tcPr>
            <w:tcW w:w="1302" w:type="dxa"/>
            <w:shd w:val="clear" w:color="FFFFFF" w:fill="FFFFFF"/>
            <w:noWrap/>
            <w:vAlign w:val="center"/>
            <w:hideMark/>
          </w:tcPr>
          <w:p w14:paraId="01C66421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unak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FBE6E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4D53BF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9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36AC86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97D8F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2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66A32C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6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2AA9A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4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BA34D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0.9</w:t>
            </w:r>
          </w:p>
        </w:tc>
      </w:tr>
      <w:tr w:rsidR="00256C37" w:rsidRPr="00D27439" w14:paraId="3933BBC0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C41E1D2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8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46811546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 xml:space="preserve">Lahad </w:t>
            </w: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Datu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19EC0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A81B5D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D28FFE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8ECEBE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6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422A0E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6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F82DF2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B6FDC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3</w:t>
            </w:r>
          </w:p>
        </w:tc>
      </w:tr>
      <w:tr w:rsidR="00256C37" w:rsidRPr="00D27439" w14:paraId="4C192022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0B68E84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9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468628A8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Keningau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3D2928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04CAC5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1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7CA19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05097E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EDFE4E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E5DABB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925D7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3</w:t>
            </w:r>
          </w:p>
        </w:tc>
      </w:tr>
      <w:tr w:rsidR="00256C37" w:rsidRPr="00D27439" w14:paraId="6C3A78FE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AF29A21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0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480FE5C4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Tambunan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4EE5AC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1C940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E688CD1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BEEFC7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A57AF6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F0E446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7233D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4</w:t>
            </w:r>
          </w:p>
        </w:tc>
      </w:tr>
      <w:tr w:rsidR="00256C37" w:rsidRPr="00D27439" w14:paraId="417E7F4B" w14:textId="77777777" w:rsidTr="008F4BE4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A409E96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C10B323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Tenom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B52CF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8AE51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8433C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5C3DDA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61BCAA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33B3BB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6ED8C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</w:tr>
      <w:tr w:rsidR="00256C37" w:rsidRPr="00D27439" w14:paraId="4A96B339" w14:textId="77777777" w:rsidTr="008F4BE4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E6318B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077E69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Nabawan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8893E9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433D6E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3C8AC9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4921809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B102C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8C4B9F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1F874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</w:tr>
      <w:tr w:rsidR="00256C37" w:rsidRPr="00D27439" w14:paraId="043B5CEA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2665D2A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3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7C10C45C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Beaufort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A49EEC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5A8E7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A18C90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3E4917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2AD7B77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4665A05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4.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98713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8</w:t>
            </w:r>
          </w:p>
        </w:tc>
      </w:tr>
      <w:tr w:rsidR="00256C37" w:rsidRPr="00D27439" w14:paraId="6ADDCB94" w14:textId="77777777" w:rsidTr="008F4BE4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683700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lastRenderedPageBreak/>
              <w:t>2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12EB77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 xml:space="preserve">Kuala </w:t>
            </w: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Penyu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9E026CC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3D2F88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15562E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C0F4D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7EA92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22C72CB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3CBAF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</w:tr>
      <w:tr w:rsidR="00256C37" w:rsidRPr="00D27439" w14:paraId="3A1662DC" w14:textId="77777777" w:rsidTr="00DB2FC9">
        <w:trPr>
          <w:trHeight w:val="284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9D7E6E6" w14:textId="77777777" w:rsidR="00256C37" w:rsidRPr="00D27439" w:rsidRDefault="00256C37" w:rsidP="00163A2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5</w:t>
            </w:r>
          </w:p>
        </w:tc>
        <w:tc>
          <w:tcPr>
            <w:tcW w:w="1302" w:type="dxa"/>
            <w:shd w:val="clear" w:color="000000" w:fill="FFFFFF"/>
            <w:noWrap/>
            <w:vAlign w:val="center"/>
            <w:hideMark/>
          </w:tcPr>
          <w:p w14:paraId="4AC1E264" w14:textId="77777777" w:rsidR="00256C37" w:rsidRPr="00D27439" w:rsidRDefault="00256C37" w:rsidP="00163A21">
            <w:pPr>
              <w:spacing w:after="0" w:line="48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</w:pPr>
            <w:proofErr w:type="spellStart"/>
            <w:r w:rsidRPr="00D2743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 w:eastAsia="en-MY"/>
              </w:rPr>
              <w:t>Sipitang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16F232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560FCE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2A908B0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9BEF9E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E8665C4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4FAEF4A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2.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BAB09D" w14:textId="77777777" w:rsidR="00256C37" w:rsidRPr="00D27439" w:rsidRDefault="00256C37" w:rsidP="00163A2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MY"/>
              </w:rPr>
            </w:pPr>
            <w:r w:rsidRPr="00D27439">
              <w:rPr>
                <w:rFonts w:ascii="Calibri" w:eastAsia="Times New Roman" w:hAnsi="Calibri" w:cs="Calibri"/>
                <w:color w:val="000000"/>
                <w:lang w:val="en-US" w:eastAsia="en-MY"/>
              </w:rPr>
              <w:t>0.8</w:t>
            </w:r>
          </w:p>
        </w:tc>
      </w:tr>
    </w:tbl>
    <w:p w14:paraId="20ADE38B" w14:textId="07DB5403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0432B283" w14:textId="27F700A4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49E05E22" w14:textId="3F880DED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618B1330" w14:textId="2F6C0D54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5F4810C7" w14:textId="6AB88426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43B28830" w14:textId="331F5FDF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55ADBDF6" w14:textId="055D58F1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6929CF78" w14:textId="04091819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6BEE20F7" w14:textId="2973922D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51BB984C" w14:textId="24CE6E2F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E65BAFF" w14:textId="3FC38BC6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4BD5FB2D" w14:textId="6B11DBCA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2729CA8C" w14:textId="094C2193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48B0A72B" w14:textId="3C0A0140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66DECBEA" w14:textId="0C41BDC8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511A591A" w14:textId="7AD9242A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774D6AC5" w14:textId="58B7D6E0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FBB411E" w14:textId="6DBDEB65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29FC772E" w14:textId="5574F25B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02827450" w14:textId="61B4E013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73052FE3" w14:textId="290B1964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29D9E9F8" w14:textId="27F1A45D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7C3B5262" w14:textId="0AD46833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1AE23E7" w14:textId="60A4114F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138ECFA" w14:textId="4FE7EE2A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0FA895B5" w14:textId="5183E911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4C910060" w14:textId="71C83C7D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29C56A8B" w14:textId="159515F7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3785271" w14:textId="09FF64E3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25CE15E8" w14:textId="6E2B3D05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0BD0DD8F" w14:textId="66D06A6C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648FA945" w14:textId="765D9574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7F3B77BA" w14:textId="276D0CB0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1D8C87FE" w14:textId="3349DCC3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33A6F53D" w14:textId="271AFB2E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5122DB44" w14:textId="4142AB73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35B83C43" w14:textId="77777777" w:rsidR="00163A21" w:rsidRDefault="00163A21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33A6D3D4" w14:textId="22194B40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p w14:paraId="3F68AAEB" w14:textId="2D71DCF4" w:rsidR="00256C37" w:rsidRDefault="00256C37" w:rsidP="00837D66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en-MY"/>
        </w:rPr>
      </w:pPr>
    </w:p>
    <w:sectPr w:rsidR="00256C37" w:rsidSect="00D5442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654D4" w16cex:dateUtc="2022-07-23T03:07:00Z"/>
  <w16cex:commentExtensible w16cex:durableId="26865455" w16cex:dateUtc="2022-07-23T0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A4FB0A" w14:textId="77777777" w:rsidR="008E01EB" w:rsidRDefault="008E01EB" w:rsidP="00143D55">
      <w:pPr>
        <w:spacing w:after="0" w:line="240" w:lineRule="auto"/>
      </w:pPr>
      <w:r>
        <w:separator/>
      </w:r>
    </w:p>
  </w:endnote>
  <w:endnote w:type="continuationSeparator" w:id="0">
    <w:p w14:paraId="0B91DC18" w14:textId="77777777" w:rsidR="008E01EB" w:rsidRDefault="008E01EB" w:rsidP="00143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6375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9C25C" w14:textId="12F5EBF6" w:rsidR="00494458" w:rsidRDefault="004944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43475EB" w14:textId="77777777" w:rsidR="00494458" w:rsidRDefault="00494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52011" w14:textId="77777777" w:rsidR="008E01EB" w:rsidRDefault="008E01EB" w:rsidP="00143D55">
      <w:pPr>
        <w:spacing w:after="0" w:line="240" w:lineRule="auto"/>
      </w:pPr>
      <w:r>
        <w:separator/>
      </w:r>
    </w:p>
  </w:footnote>
  <w:footnote w:type="continuationSeparator" w:id="0">
    <w:p w14:paraId="5D01BD83" w14:textId="77777777" w:rsidR="008E01EB" w:rsidRDefault="008E01EB" w:rsidP="00143D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2E50"/>
    <w:multiLevelType w:val="hybridMultilevel"/>
    <w:tmpl w:val="63484CE0"/>
    <w:lvl w:ilvl="0" w:tplc="A53C6442">
      <w:start w:val="1"/>
      <w:numFmt w:val="decimal"/>
      <w:lvlText w:val="%1."/>
      <w:lvlJc w:val="left"/>
      <w:pPr>
        <w:ind w:left="786" w:hanging="360"/>
      </w:pPr>
      <w:rPr>
        <w:b w:val="0"/>
        <w:bCs w:val="0"/>
        <w:i w:val="0"/>
        <w:i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01182"/>
    <w:multiLevelType w:val="hybridMultilevel"/>
    <w:tmpl w:val="9B4887E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B0967"/>
    <w:multiLevelType w:val="hybridMultilevel"/>
    <w:tmpl w:val="7234C8A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24318"/>
    <w:multiLevelType w:val="hybridMultilevel"/>
    <w:tmpl w:val="44DAD20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CE52AB"/>
    <w:multiLevelType w:val="hybridMultilevel"/>
    <w:tmpl w:val="46DCFD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806FDF"/>
    <w:multiLevelType w:val="hybridMultilevel"/>
    <w:tmpl w:val="46DCFD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A6F"/>
    <w:rsid w:val="000114BC"/>
    <w:rsid w:val="000152AF"/>
    <w:rsid w:val="00015E30"/>
    <w:rsid w:val="0001796E"/>
    <w:rsid w:val="00021534"/>
    <w:rsid w:val="0002186C"/>
    <w:rsid w:val="00025F9E"/>
    <w:rsid w:val="000431AA"/>
    <w:rsid w:val="00043D47"/>
    <w:rsid w:val="00051A00"/>
    <w:rsid w:val="00054F6F"/>
    <w:rsid w:val="000566EF"/>
    <w:rsid w:val="000579A8"/>
    <w:rsid w:val="00061B22"/>
    <w:rsid w:val="000713C6"/>
    <w:rsid w:val="00071B5D"/>
    <w:rsid w:val="00074E1F"/>
    <w:rsid w:val="0007584F"/>
    <w:rsid w:val="00075B79"/>
    <w:rsid w:val="00076E88"/>
    <w:rsid w:val="00081A8A"/>
    <w:rsid w:val="00087C8F"/>
    <w:rsid w:val="0009460A"/>
    <w:rsid w:val="000979DF"/>
    <w:rsid w:val="000A22DE"/>
    <w:rsid w:val="000B0001"/>
    <w:rsid w:val="000B01FC"/>
    <w:rsid w:val="000B2661"/>
    <w:rsid w:val="000B5EB5"/>
    <w:rsid w:val="000C64B0"/>
    <w:rsid w:val="000D2352"/>
    <w:rsid w:val="000D37EA"/>
    <w:rsid w:val="000E1769"/>
    <w:rsid w:val="000F0AFF"/>
    <w:rsid w:val="00100AB7"/>
    <w:rsid w:val="00103770"/>
    <w:rsid w:val="00107C50"/>
    <w:rsid w:val="001119F1"/>
    <w:rsid w:val="001202DC"/>
    <w:rsid w:val="00130264"/>
    <w:rsid w:val="00131CC0"/>
    <w:rsid w:val="00134157"/>
    <w:rsid w:val="0013477A"/>
    <w:rsid w:val="00143D55"/>
    <w:rsid w:val="00147ED5"/>
    <w:rsid w:val="00147F90"/>
    <w:rsid w:val="00160EF8"/>
    <w:rsid w:val="00163A21"/>
    <w:rsid w:val="00171BED"/>
    <w:rsid w:val="00176C32"/>
    <w:rsid w:val="001776E6"/>
    <w:rsid w:val="00183B22"/>
    <w:rsid w:val="001973BF"/>
    <w:rsid w:val="00197B50"/>
    <w:rsid w:val="001A3170"/>
    <w:rsid w:val="001A4018"/>
    <w:rsid w:val="001B0AC0"/>
    <w:rsid w:val="001B0CAF"/>
    <w:rsid w:val="001B23A5"/>
    <w:rsid w:val="001B5006"/>
    <w:rsid w:val="001C2B79"/>
    <w:rsid w:val="001D0A64"/>
    <w:rsid w:val="001D257F"/>
    <w:rsid w:val="001D3E49"/>
    <w:rsid w:val="001E04E4"/>
    <w:rsid w:val="001E4D93"/>
    <w:rsid w:val="001F00AF"/>
    <w:rsid w:val="001F3554"/>
    <w:rsid w:val="001F5786"/>
    <w:rsid w:val="00201411"/>
    <w:rsid w:val="00203514"/>
    <w:rsid w:val="00216A94"/>
    <w:rsid w:val="002244CD"/>
    <w:rsid w:val="0023078C"/>
    <w:rsid w:val="00231931"/>
    <w:rsid w:val="002405F8"/>
    <w:rsid w:val="00241B3F"/>
    <w:rsid w:val="00244BE8"/>
    <w:rsid w:val="00247963"/>
    <w:rsid w:val="00251A3F"/>
    <w:rsid w:val="00255581"/>
    <w:rsid w:val="00256C37"/>
    <w:rsid w:val="002575DB"/>
    <w:rsid w:val="002604BF"/>
    <w:rsid w:val="002638AE"/>
    <w:rsid w:val="0027177C"/>
    <w:rsid w:val="0027220A"/>
    <w:rsid w:val="002725B6"/>
    <w:rsid w:val="0027351F"/>
    <w:rsid w:val="00273E5D"/>
    <w:rsid w:val="00280CA2"/>
    <w:rsid w:val="00286690"/>
    <w:rsid w:val="00286B76"/>
    <w:rsid w:val="00296E2F"/>
    <w:rsid w:val="002A1198"/>
    <w:rsid w:val="002A1DB0"/>
    <w:rsid w:val="002B2486"/>
    <w:rsid w:val="002B6AF8"/>
    <w:rsid w:val="002B6C01"/>
    <w:rsid w:val="002B755A"/>
    <w:rsid w:val="002C26E5"/>
    <w:rsid w:val="002C6696"/>
    <w:rsid w:val="002C7211"/>
    <w:rsid w:val="002D005C"/>
    <w:rsid w:val="002F41CC"/>
    <w:rsid w:val="002F4533"/>
    <w:rsid w:val="003039B6"/>
    <w:rsid w:val="00303D9F"/>
    <w:rsid w:val="00311248"/>
    <w:rsid w:val="00313ADD"/>
    <w:rsid w:val="00313E3F"/>
    <w:rsid w:val="003221BF"/>
    <w:rsid w:val="00337A5F"/>
    <w:rsid w:val="00344C9A"/>
    <w:rsid w:val="00354E89"/>
    <w:rsid w:val="00355A4B"/>
    <w:rsid w:val="00356764"/>
    <w:rsid w:val="003725BC"/>
    <w:rsid w:val="00373512"/>
    <w:rsid w:val="00373536"/>
    <w:rsid w:val="00374EC2"/>
    <w:rsid w:val="003752AD"/>
    <w:rsid w:val="00375640"/>
    <w:rsid w:val="00377E61"/>
    <w:rsid w:val="00380313"/>
    <w:rsid w:val="00382F3C"/>
    <w:rsid w:val="00383D78"/>
    <w:rsid w:val="00387660"/>
    <w:rsid w:val="00395350"/>
    <w:rsid w:val="00396582"/>
    <w:rsid w:val="0039697D"/>
    <w:rsid w:val="00396B99"/>
    <w:rsid w:val="003A29D6"/>
    <w:rsid w:val="003A3AD6"/>
    <w:rsid w:val="003A51D2"/>
    <w:rsid w:val="003B4983"/>
    <w:rsid w:val="003C00F3"/>
    <w:rsid w:val="003C1346"/>
    <w:rsid w:val="003C251A"/>
    <w:rsid w:val="003C2809"/>
    <w:rsid w:val="003C7032"/>
    <w:rsid w:val="003D1532"/>
    <w:rsid w:val="003D5875"/>
    <w:rsid w:val="003D6028"/>
    <w:rsid w:val="003D6995"/>
    <w:rsid w:val="003D7142"/>
    <w:rsid w:val="003F03E3"/>
    <w:rsid w:val="003F3A8A"/>
    <w:rsid w:val="00405BC2"/>
    <w:rsid w:val="0041271F"/>
    <w:rsid w:val="004229B9"/>
    <w:rsid w:val="00422B2E"/>
    <w:rsid w:val="0042370E"/>
    <w:rsid w:val="00425702"/>
    <w:rsid w:val="00426859"/>
    <w:rsid w:val="004279CF"/>
    <w:rsid w:val="00433D54"/>
    <w:rsid w:val="00433D66"/>
    <w:rsid w:val="004466B9"/>
    <w:rsid w:val="00450E82"/>
    <w:rsid w:val="0045339D"/>
    <w:rsid w:val="004554F5"/>
    <w:rsid w:val="004730B3"/>
    <w:rsid w:val="00476B57"/>
    <w:rsid w:val="004863D0"/>
    <w:rsid w:val="00494458"/>
    <w:rsid w:val="004A31A9"/>
    <w:rsid w:val="004A67BB"/>
    <w:rsid w:val="004B2437"/>
    <w:rsid w:val="004C4081"/>
    <w:rsid w:val="004C4278"/>
    <w:rsid w:val="004C4FA1"/>
    <w:rsid w:val="004D2D5F"/>
    <w:rsid w:val="004D32B9"/>
    <w:rsid w:val="004D5460"/>
    <w:rsid w:val="004E03BF"/>
    <w:rsid w:val="004E697D"/>
    <w:rsid w:val="004E7626"/>
    <w:rsid w:val="004F0614"/>
    <w:rsid w:val="004F4149"/>
    <w:rsid w:val="0051025B"/>
    <w:rsid w:val="0051662C"/>
    <w:rsid w:val="00517183"/>
    <w:rsid w:val="00520C76"/>
    <w:rsid w:val="005276CF"/>
    <w:rsid w:val="00530A81"/>
    <w:rsid w:val="005330A3"/>
    <w:rsid w:val="005341FB"/>
    <w:rsid w:val="00535D95"/>
    <w:rsid w:val="00536DC4"/>
    <w:rsid w:val="005474EC"/>
    <w:rsid w:val="00551B5E"/>
    <w:rsid w:val="00552791"/>
    <w:rsid w:val="005603F7"/>
    <w:rsid w:val="005622F9"/>
    <w:rsid w:val="00562E07"/>
    <w:rsid w:val="00566B5D"/>
    <w:rsid w:val="005703AA"/>
    <w:rsid w:val="0057275E"/>
    <w:rsid w:val="00582A4C"/>
    <w:rsid w:val="005947DD"/>
    <w:rsid w:val="0059640E"/>
    <w:rsid w:val="005977B7"/>
    <w:rsid w:val="005A6F26"/>
    <w:rsid w:val="005A728D"/>
    <w:rsid w:val="005B22F7"/>
    <w:rsid w:val="005C1416"/>
    <w:rsid w:val="005D19DD"/>
    <w:rsid w:val="005D1F33"/>
    <w:rsid w:val="005D6E56"/>
    <w:rsid w:val="005E26B3"/>
    <w:rsid w:val="005E3083"/>
    <w:rsid w:val="005E5C35"/>
    <w:rsid w:val="005F3C2A"/>
    <w:rsid w:val="005F4B6B"/>
    <w:rsid w:val="005F64DE"/>
    <w:rsid w:val="005F6A9B"/>
    <w:rsid w:val="00602917"/>
    <w:rsid w:val="00615CBB"/>
    <w:rsid w:val="0062495A"/>
    <w:rsid w:val="00625B69"/>
    <w:rsid w:val="00630907"/>
    <w:rsid w:val="00630B4F"/>
    <w:rsid w:val="00641923"/>
    <w:rsid w:val="006515EA"/>
    <w:rsid w:val="00660832"/>
    <w:rsid w:val="00662E68"/>
    <w:rsid w:val="0067390A"/>
    <w:rsid w:val="00675027"/>
    <w:rsid w:val="0067640C"/>
    <w:rsid w:val="00676F54"/>
    <w:rsid w:val="006773B4"/>
    <w:rsid w:val="0068356B"/>
    <w:rsid w:val="006872A9"/>
    <w:rsid w:val="00695D3E"/>
    <w:rsid w:val="006A3A98"/>
    <w:rsid w:val="006B0FBF"/>
    <w:rsid w:val="006B2632"/>
    <w:rsid w:val="006B5D42"/>
    <w:rsid w:val="006B6D1F"/>
    <w:rsid w:val="006C0C71"/>
    <w:rsid w:val="006C24AA"/>
    <w:rsid w:val="006C267B"/>
    <w:rsid w:val="006C335F"/>
    <w:rsid w:val="006C7C97"/>
    <w:rsid w:val="006D5642"/>
    <w:rsid w:val="006F13E4"/>
    <w:rsid w:val="006F23B3"/>
    <w:rsid w:val="006F7440"/>
    <w:rsid w:val="006F789A"/>
    <w:rsid w:val="00700118"/>
    <w:rsid w:val="007040E6"/>
    <w:rsid w:val="0070474A"/>
    <w:rsid w:val="00707CE9"/>
    <w:rsid w:val="0071315B"/>
    <w:rsid w:val="007213E5"/>
    <w:rsid w:val="00744CB0"/>
    <w:rsid w:val="0075108C"/>
    <w:rsid w:val="007553AC"/>
    <w:rsid w:val="00760BCB"/>
    <w:rsid w:val="00767A78"/>
    <w:rsid w:val="00773240"/>
    <w:rsid w:val="0078131C"/>
    <w:rsid w:val="0078269A"/>
    <w:rsid w:val="00793C70"/>
    <w:rsid w:val="007A38C9"/>
    <w:rsid w:val="007A4E6E"/>
    <w:rsid w:val="007B2A33"/>
    <w:rsid w:val="007B3C18"/>
    <w:rsid w:val="007B4EB5"/>
    <w:rsid w:val="007E0181"/>
    <w:rsid w:val="007F6DFE"/>
    <w:rsid w:val="007F7C1C"/>
    <w:rsid w:val="00800C25"/>
    <w:rsid w:val="0081520B"/>
    <w:rsid w:val="00815A6A"/>
    <w:rsid w:val="00821CD0"/>
    <w:rsid w:val="00823696"/>
    <w:rsid w:val="008238CE"/>
    <w:rsid w:val="00823F86"/>
    <w:rsid w:val="00825C0F"/>
    <w:rsid w:val="00832270"/>
    <w:rsid w:val="00837D66"/>
    <w:rsid w:val="00846E7F"/>
    <w:rsid w:val="00850998"/>
    <w:rsid w:val="00855F53"/>
    <w:rsid w:val="0087647A"/>
    <w:rsid w:val="00885B9E"/>
    <w:rsid w:val="008861C7"/>
    <w:rsid w:val="008921C5"/>
    <w:rsid w:val="008A2A6F"/>
    <w:rsid w:val="008A43ED"/>
    <w:rsid w:val="008A49E5"/>
    <w:rsid w:val="008A667E"/>
    <w:rsid w:val="008B0794"/>
    <w:rsid w:val="008B0E5B"/>
    <w:rsid w:val="008B2B9D"/>
    <w:rsid w:val="008C5DBA"/>
    <w:rsid w:val="008C6F18"/>
    <w:rsid w:val="008D312F"/>
    <w:rsid w:val="008E01EB"/>
    <w:rsid w:val="008E6B7E"/>
    <w:rsid w:val="008E7390"/>
    <w:rsid w:val="008F4BE4"/>
    <w:rsid w:val="008F4CE3"/>
    <w:rsid w:val="008F65C4"/>
    <w:rsid w:val="008F7236"/>
    <w:rsid w:val="008F77BF"/>
    <w:rsid w:val="008F7C79"/>
    <w:rsid w:val="009027DA"/>
    <w:rsid w:val="009031F1"/>
    <w:rsid w:val="0091069B"/>
    <w:rsid w:val="0091431C"/>
    <w:rsid w:val="00915CF6"/>
    <w:rsid w:val="00916848"/>
    <w:rsid w:val="00922C39"/>
    <w:rsid w:val="00923AA8"/>
    <w:rsid w:val="00927D55"/>
    <w:rsid w:val="0093339F"/>
    <w:rsid w:val="009347BD"/>
    <w:rsid w:val="00935F00"/>
    <w:rsid w:val="009541D5"/>
    <w:rsid w:val="009570B7"/>
    <w:rsid w:val="009571A9"/>
    <w:rsid w:val="00961298"/>
    <w:rsid w:val="00966EFD"/>
    <w:rsid w:val="00973A8B"/>
    <w:rsid w:val="009771B0"/>
    <w:rsid w:val="00984C06"/>
    <w:rsid w:val="0098713D"/>
    <w:rsid w:val="00997EEF"/>
    <w:rsid w:val="009A1F9A"/>
    <w:rsid w:val="009A2083"/>
    <w:rsid w:val="009A2B7D"/>
    <w:rsid w:val="009A6390"/>
    <w:rsid w:val="009A73CC"/>
    <w:rsid w:val="009B4F3A"/>
    <w:rsid w:val="009C2D3D"/>
    <w:rsid w:val="009D32E4"/>
    <w:rsid w:val="009D3305"/>
    <w:rsid w:val="009D74C8"/>
    <w:rsid w:val="009E3BF0"/>
    <w:rsid w:val="009E4FD1"/>
    <w:rsid w:val="009F318B"/>
    <w:rsid w:val="009F323E"/>
    <w:rsid w:val="009F3280"/>
    <w:rsid w:val="009F6DB8"/>
    <w:rsid w:val="00A00DAD"/>
    <w:rsid w:val="00A0193A"/>
    <w:rsid w:val="00A07F3B"/>
    <w:rsid w:val="00A1278A"/>
    <w:rsid w:val="00A1354B"/>
    <w:rsid w:val="00A1567E"/>
    <w:rsid w:val="00A20AB7"/>
    <w:rsid w:val="00A23B29"/>
    <w:rsid w:val="00A25F94"/>
    <w:rsid w:val="00A26649"/>
    <w:rsid w:val="00A31EC6"/>
    <w:rsid w:val="00A36555"/>
    <w:rsid w:val="00A3715D"/>
    <w:rsid w:val="00A51FC9"/>
    <w:rsid w:val="00A5388E"/>
    <w:rsid w:val="00A65427"/>
    <w:rsid w:val="00A662D3"/>
    <w:rsid w:val="00A712F4"/>
    <w:rsid w:val="00A7173A"/>
    <w:rsid w:val="00A80F7A"/>
    <w:rsid w:val="00A84F2E"/>
    <w:rsid w:val="00A943E6"/>
    <w:rsid w:val="00A94D74"/>
    <w:rsid w:val="00A95CE0"/>
    <w:rsid w:val="00A9655A"/>
    <w:rsid w:val="00AA73DC"/>
    <w:rsid w:val="00AA78D3"/>
    <w:rsid w:val="00AB7D23"/>
    <w:rsid w:val="00AC22A1"/>
    <w:rsid w:val="00AC763C"/>
    <w:rsid w:val="00AD01E2"/>
    <w:rsid w:val="00AD24D8"/>
    <w:rsid w:val="00AD3776"/>
    <w:rsid w:val="00AE480A"/>
    <w:rsid w:val="00AE49F3"/>
    <w:rsid w:val="00AF71CF"/>
    <w:rsid w:val="00B00D7B"/>
    <w:rsid w:val="00B06E4F"/>
    <w:rsid w:val="00B15379"/>
    <w:rsid w:val="00B26AB4"/>
    <w:rsid w:val="00B26F78"/>
    <w:rsid w:val="00B34F58"/>
    <w:rsid w:val="00B46C35"/>
    <w:rsid w:val="00B47257"/>
    <w:rsid w:val="00B55CE3"/>
    <w:rsid w:val="00B63A35"/>
    <w:rsid w:val="00B64B0C"/>
    <w:rsid w:val="00B66CCE"/>
    <w:rsid w:val="00B66E85"/>
    <w:rsid w:val="00B83A7E"/>
    <w:rsid w:val="00B84174"/>
    <w:rsid w:val="00B84A7B"/>
    <w:rsid w:val="00B8537A"/>
    <w:rsid w:val="00B8557A"/>
    <w:rsid w:val="00B92212"/>
    <w:rsid w:val="00BA55E1"/>
    <w:rsid w:val="00BB27AB"/>
    <w:rsid w:val="00BB4C3C"/>
    <w:rsid w:val="00BB50B8"/>
    <w:rsid w:val="00BB7256"/>
    <w:rsid w:val="00BC263B"/>
    <w:rsid w:val="00BC45A0"/>
    <w:rsid w:val="00BD4DF9"/>
    <w:rsid w:val="00BD7CAD"/>
    <w:rsid w:val="00BE1693"/>
    <w:rsid w:val="00BE2C53"/>
    <w:rsid w:val="00BF3263"/>
    <w:rsid w:val="00BF62A4"/>
    <w:rsid w:val="00BF7592"/>
    <w:rsid w:val="00C01AE2"/>
    <w:rsid w:val="00C021DF"/>
    <w:rsid w:val="00C04CEE"/>
    <w:rsid w:val="00C1090B"/>
    <w:rsid w:val="00C12BCD"/>
    <w:rsid w:val="00C15BE2"/>
    <w:rsid w:val="00C17A77"/>
    <w:rsid w:val="00C27268"/>
    <w:rsid w:val="00C32E0F"/>
    <w:rsid w:val="00C507C8"/>
    <w:rsid w:val="00C556AB"/>
    <w:rsid w:val="00C55DF5"/>
    <w:rsid w:val="00C639BF"/>
    <w:rsid w:val="00C64C36"/>
    <w:rsid w:val="00C65A0F"/>
    <w:rsid w:val="00C7035E"/>
    <w:rsid w:val="00C72A0B"/>
    <w:rsid w:val="00C74FA3"/>
    <w:rsid w:val="00C7655C"/>
    <w:rsid w:val="00C86B0A"/>
    <w:rsid w:val="00C9189E"/>
    <w:rsid w:val="00C9245D"/>
    <w:rsid w:val="00C93218"/>
    <w:rsid w:val="00C94494"/>
    <w:rsid w:val="00C96A09"/>
    <w:rsid w:val="00CB4A25"/>
    <w:rsid w:val="00CB7192"/>
    <w:rsid w:val="00CD07F6"/>
    <w:rsid w:val="00CD5CF7"/>
    <w:rsid w:val="00CD6709"/>
    <w:rsid w:val="00CE1E62"/>
    <w:rsid w:val="00CE2203"/>
    <w:rsid w:val="00CE23A1"/>
    <w:rsid w:val="00CE5C95"/>
    <w:rsid w:val="00CF23F3"/>
    <w:rsid w:val="00CF4F58"/>
    <w:rsid w:val="00D0337B"/>
    <w:rsid w:val="00D03CD5"/>
    <w:rsid w:val="00D05567"/>
    <w:rsid w:val="00D150A6"/>
    <w:rsid w:val="00D16624"/>
    <w:rsid w:val="00D21EA4"/>
    <w:rsid w:val="00D249F8"/>
    <w:rsid w:val="00D27439"/>
    <w:rsid w:val="00D33CDC"/>
    <w:rsid w:val="00D35816"/>
    <w:rsid w:val="00D35C73"/>
    <w:rsid w:val="00D5442D"/>
    <w:rsid w:val="00D57E4E"/>
    <w:rsid w:val="00D60FED"/>
    <w:rsid w:val="00D61829"/>
    <w:rsid w:val="00D61BE1"/>
    <w:rsid w:val="00D64450"/>
    <w:rsid w:val="00D70FB6"/>
    <w:rsid w:val="00D74F12"/>
    <w:rsid w:val="00D801A8"/>
    <w:rsid w:val="00D82E1C"/>
    <w:rsid w:val="00D86795"/>
    <w:rsid w:val="00D87BEC"/>
    <w:rsid w:val="00D913EB"/>
    <w:rsid w:val="00D91DEE"/>
    <w:rsid w:val="00D970D4"/>
    <w:rsid w:val="00DA65C8"/>
    <w:rsid w:val="00DA6E58"/>
    <w:rsid w:val="00DB2FC9"/>
    <w:rsid w:val="00DB79DC"/>
    <w:rsid w:val="00DB7F0A"/>
    <w:rsid w:val="00DC6B53"/>
    <w:rsid w:val="00DD323C"/>
    <w:rsid w:val="00DE0F91"/>
    <w:rsid w:val="00DE20F9"/>
    <w:rsid w:val="00DE29EA"/>
    <w:rsid w:val="00DE401F"/>
    <w:rsid w:val="00DF2ADC"/>
    <w:rsid w:val="00E07757"/>
    <w:rsid w:val="00E15B74"/>
    <w:rsid w:val="00E206B0"/>
    <w:rsid w:val="00E23AE5"/>
    <w:rsid w:val="00E26616"/>
    <w:rsid w:val="00E31673"/>
    <w:rsid w:val="00E31DAA"/>
    <w:rsid w:val="00E47DC3"/>
    <w:rsid w:val="00E517FE"/>
    <w:rsid w:val="00E51BAA"/>
    <w:rsid w:val="00E52ACC"/>
    <w:rsid w:val="00E54731"/>
    <w:rsid w:val="00E6113B"/>
    <w:rsid w:val="00E80ADC"/>
    <w:rsid w:val="00E81523"/>
    <w:rsid w:val="00E830A5"/>
    <w:rsid w:val="00E84188"/>
    <w:rsid w:val="00E84963"/>
    <w:rsid w:val="00E9767A"/>
    <w:rsid w:val="00EA33F8"/>
    <w:rsid w:val="00EA35C9"/>
    <w:rsid w:val="00EB225E"/>
    <w:rsid w:val="00EB43D2"/>
    <w:rsid w:val="00EC0943"/>
    <w:rsid w:val="00EC4F5B"/>
    <w:rsid w:val="00ED0BA9"/>
    <w:rsid w:val="00ED41DA"/>
    <w:rsid w:val="00EE053E"/>
    <w:rsid w:val="00EE518E"/>
    <w:rsid w:val="00EF0F13"/>
    <w:rsid w:val="00EF556A"/>
    <w:rsid w:val="00EF6C60"/>
    <w:rsid w:val="00EF7675"/>
    <w:rsid w:val="00F01690"/>
    <w:rsid w:val="00F05ABC"/>
    <w:rsid w:val="00F06C06"/>
    <w:rsid w:val="00F128E0"/>
    <w:rsid w:val="00F232C7"/>
    <w:rsid w:val="00F23F7E"/>
    <w:rsid w:val="00F50CA2"/>
    <w:rsid w:val="00F54152"/>
    <w:rsid w:val="00F662BC"/>
    <w:rsid w:val="00F72A87"/>
    <w:rsid w:val="00F7479B"/>
    <w:rsid w:val="00F74EF4"/>
    <w:rsid w:val="00F919F8"/>
    <w:rsid w:val="00F922CB"/>
    <w:rsid w:val="00F92D00"/>
    <w:rsid w:val="00F93564"/>
    <w:rsid w:val="00F97050"/>
    <w:rsid w:val="00FA533C"/>
    <w:rsid w:val="00FB4E1D"/>
    <w:rsid w:val="00FC1A73"/>
    <w:rsid w:val="00FD0646"/>
    <w:rsid w:val="00FD3459"/>
    <w:rsid w:val="00FE362B"/>
    <w:rsid w:val="00FF1BC5"/>
    <w:rsid w:val="00FF59B1"/>
    <w:rsid w:val="00FF6AE3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9B65"/>
  <w15:chartTrackingRefBased/>
  <w15:docId w15:val="{5F7C4BBE-33EA-4CC9-AA80-51D12F95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9B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39B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639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639BF"/>
    <w:pPr>
      <w:ind w:left="720"/>
      <w:contextualSpacing/>
    </w:pPr>
  </w:style>
  <w:style w:type="character" w:customStyle="1" w:styleId="ref-title">
    <w:name w:val="ref-title"/>
    <w:basedOn w:val="DefaultParagraphFont"/>
    <w:rsid w:val="00C639BF"/>
  </w:style>
  <w:style w:type="character" w:customStyle="1" w:styleId="ref-journal">
    <w:name w:val="ref-journal"/>
    <w:basedOn w:val="DefaultParagraphFont"/>
    <w:rsid w:val="00C639BF"/>
  </w:style>
  <w:style w:type="character" w:customStyle="1" w:styleId="ref-vol">
    <w:name w:val="ref-vol"/>
    <w:basedOn w:val="DefaultParagraphFont"/>
    <w:rsid w:val="00C639BF"/>
  </w:style>
  <w:style w:type="character" w:styleId="Emphasis">
    <w:name w:val="Emphasis"/>
    <w:basedOn w:val="DefaultParagraphFont"/>
    <w:uiPriority w:val="20"/>
    <w:qFormat/>
    <w:rsid w:val="00C639B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26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5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7C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52A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D55"/>
  </w:style>
  <w:style w:type="paragraph" w:styleId="Footer">
    <w:name w:val="footer"/>
    <w:basedOn w:val="Normal"/>
    <w:link w:val="FooterChar"/>
    <w:uiPriority w:val="99"/>
    <w:unhideWhenUsed/>
    <w:rsid w:val="0014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D5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AB7F5-A920-4003-A7CF-F51C0E542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 KAMRUDDIN AHMED</cp:lastModifiedBy>
  <cp:revision>6</cp:revision>
  <cp:lastPrinted>2021-04-13T10:09:00Z</cp:lastPrinted>
  <dcterms:created xsi:type="dcterms:W3CDTF">2022-11-08T06:34:00Z</dcterms:created>
  <dcterms:modified xsi:type="dcterms:W3CDTF">2023-02-17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b7a245-22b6-3e0f-bffa-02ba9074e9be</vt:lpwstr>
  </property>
  <property fmtid="{D5CDD505-2E9C-101B-9397-08002B2CF9AE}" pid="24" name="Mendeley Citation Style_1">
    <vt:lpwstr>http://www.zotero.org/styles/apa</vt:lpwstr>
  </property>
</Properties>
</file>